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l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able 1. Distribution of 90-day mRS Scores</w:t>
      </w:r>
    </w:p>
    <w:tbl>
      <w:tblPr>
        <w:tblW w:w="80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947"/>
        <w:gridCol w:w="947"/>
        <w:gridCol w:w="947"/>
        <w:gridCol w:w="947"/>
        <w:gridCol w:w="947"/>
        <w:gridCol w:w="947"/>
        <w:gridCol w:w="947"/>
      </w:tblGrid>
      <w:tr>
        <w:trPr>
          <w:trHeight w:val="329" w:hRule="atLeast"/>
        </w:trPr>
        <w:tc>
          <w:tcPr>
            <w:tcW w:w="13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aseline Severity</w:t>
            </w:r>
          </w:p>
        </w:tc>
        <w:tc>
          <w:tcPr>
            <w:tcW w:w="662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TREATMENT EFFECT SCENARIO</w:t>
            </w:r>
          </w:p>
        </w:tc>
      </w:tr>
      <w:tr>
        <w:trPr>
          <w:trHeight w:val="329" w:hRule="atLeast"/>
        </w:trPr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662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trol/No Treatment Effect</w:t>
            </w:r>
          </w:p>
        </w:tc>
      </w:tr>
      <w:tr>
        <w:trPr>
          <w:trHeight w:val="338" w:hRule="atLeast"/>
        </w:trPr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</w:t>
            </w:r>
          </w:p>
        </w:tc>
      </w:tr>
      <w:tr>
        <w:trPr>
          <w:trHeight w:val="329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ld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</w:tr>
      <w:tr>
        <w:trPr>
          <w:trHeight w:val="338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erate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</w:tr>
      <w:tr>
        <w:trPr>
          <w:trHeight w:val="338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vere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</w:tr>
      <w:tr>
        <w:trPr>
          <w:trHeight w:val="338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62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lat Treatment Effect</w:t>
            </w:r>
          </w:p>
        </w:tc>
      </w:tr>
      <w:tr>
        <w:trPr>
          <w:trHeight w:val="338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ld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</w:tr>
      <w:tr>
        <w:trPr>
          <w:trHeight w:val="338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erate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</w:tr>
      <w:tr>
        <w:trPr>
          <w:trHeight w:val="338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vere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</w:tr>
      <w:tr>
        <w:trPr>
          <w:trHeight w:val="338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62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irst Varying Treatment Effect</w:t>
            </w:r>
          </w:p>
        </w:tc>
      </w:tr>
      <w:tr>
        <w:trPr>
          <w:trHeight w:val="338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ld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</w:t>
            </w:r>
          </w:p>
        </w:tc>
      </w:tr>
      <w:tr>
        <w:trPr>
          <w:trHeight w:val="338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erate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</w:tr>
      <w:tr>
        <w:trPr>
          <w:trHeight w:val="338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vere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</w:tr>
      <w:tr>
        <w:trPr>
          <w:trHeight w:val="338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62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cond Varying Treatment Effect</w:t>
            </w:r>
          </w:p>
        </w:tc>
      </w:tr>
      <w:tr>
        <w:trPr>
          <w:trHeight w:val="338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ld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</w:tr>
      <w:tr>
        <w:trPr>
          <w:trHeight w:val="338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erate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</w:tr>
      <w:tr>
        <w:trPr>
          <w:trHeight w:val="338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vere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</w:tr>
      <w:tr>
        <w:trPr>
          <w:trHeight w:val="338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62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ld Harm Treatment Effect</w:t>
            </w:r>
          </w:p>
        </w:tc>
      </w:tr>
      <w:tr>
        <w:trPr>
          <w:trHeight w:val="338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ld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</w:tr>
      <w:tr>
        <w:trPr>
          <w:trHeight w:val="338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erate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</w:tr>
      <w:tr>
        <w:trPr>
          <w:trHeight w:val="338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vere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3</w:t>
            </w:r>
          </w:p>
        </w:tc>
      </w:tr>
      <w:tr>
        <w:trPr>
          <w:trHeight w:val="338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62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vere Harm Treatment Effect</w:t>
            </w:r>
          </w:p>
        </w:tc>
      </w:tr>
      <w:tr>
        <w:trPr>
          <w:trHeight w:val="338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ld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>
          <w:trHeight w:val="338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erate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</w:tr>
      <w:tr>
        <w:trPr>
          <w:trHeight w:val="338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vere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4T01:25:00Z</dcterms:created>
  <dc:creator>escusana</dc:creator>
  <dc:description/>
  <cp:keywords/>
  <dc:language>en-US</dc:language>
  <cp:lastModifiedBy>msales</cp:lastModifiedBy>
  <dcterms:modified xsi:type="dcterms:W3CDTF">2013-04-11T00:16:00Z</dcterms:modified>
  <cp:revision>3</cp:revision>
  <dc:subject/>
  <dc:title/>
</cp:coreProperties>
</file>